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A34FA" w14:textId="547DB1C3" w:rsidR="00474537" w:rsidRPr="00474537" w:rsidRDefault="00474537" w:rsidP="00474537">
      <w:pPr>
        <w:rPr>
          <w:rFonts w:eastAsia="HanziPen TC"/>
          <w:b/>
          <w:color w:val="000000"/>
        </w:rPr>
      </w:pPr>
      <w:bookmarkStart w:id="0" w:name="_GoBack"/>
      <w:bookmarkEnd w:id="0"/>
      <w:r w:rsidRPr="00474537">
        <w:rPr>
          <w:rFonts w:eastAsia="HanziPen TC"/>
          <w:b/>
          <w:color w:val="000000"/>
        </w:rPr>
        <w:t xml:space="preserve">S1 </w:t>
      </w:r>
      <w:r w:rsidRPr="00474537">
        <w:rPr>
          <w:rFonts w:eastAsia="HanziPen TC"/>
          <w:b/>
          <w:color w:val="000000"/>
        </w:rPr>
        <w:t>Table. List of 71 remotely sensed and gridded covariates acquired from the internet</w:t>
      </w:r>
    </w:p>
    <w:p w14:paraId="772F211A" w14:textId="77777777" w:rsidR="00474537" w:rsidRPr="00474537" w:rsidRDefault="00474537" w:rsidP="00474537">
      <w:pPr>
        <w:rPr>
          <w:rFonts w:eastAsia="HanziPen TC"/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06"/>
        <w:gridCol w:w="834"/>
        <w:gridCol w:w="1529"/>
        <w:gridCol w:w="2404"/>
        <w:gridCol w:w="755"/>
      </w:tblGrid>
      <w:tr w:rsidR="00474537" w:rsidRPr="00474537" w14:paraId="5C6D148B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615CAD2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Variables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D12B52D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Name*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1BD65DB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Unit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9F92241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Time frame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5A3EB16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Source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C7E82CF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Resolution</w:t>
            </w:r>
          </w:p>
        </w:tc>
      </w:tr>
      <w:tr w:rsidR="00474537" w:rsidRPr="00474537" w14:paraId="7AEEC648" w14:textId="77777777" w:rsidTr="008363B0">
        <w:trPr>
          <w:trHeight w:val="288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5FB9EE10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CLIMATIC FACTORS (n=21)</w:t>
            </w:r>
          </w:p>
        </w:tc>
      </w:tr>
      <w:tr w:rsidR="00474537" w:rsidRPr="00474537" w14:paraId="021F6E58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539BCA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LSTD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3064BB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Land surface temperature daytim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393CCE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  <w:vertAlign w:val="superscript"/>
              </w:rPr>
              <w:t>o</w:t>
            </w:r>
            <w:r w:rsidRPr="00474537">
              <w:rPr>
                <w:rFonts w:eastAsia="HanziPen TC"/>
                <w:color w:val="000000"/>
              </w:rPr>
              <w:t>C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82790F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2–2016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20F0E0D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ftp://africagrids.net/1000m/MYD11A2/LST_day/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3EE903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53F93B1E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AD8C9B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LSTN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9BF173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Land surface temperature nighttim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2EBAB5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  <w:vertAlign w:val="superscript"/>
              </w:rPr>
              <w:t>o</w:t>
            </w:r>
            <w:r w:rsidRPr="00474537">
              <w:rPr>
                <w:rFonts w:eastAsia="HanziPen TC"/>
                <w:color w:val="000000"/>
              </w:rPr>
              <w:t>C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618DC8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2–2016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12D1229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ftp://africagrids.net/1000m/MYD11A2/LST_night/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C29359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70ECDB35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B5DCB5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F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84E691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dified fournier index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323C40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E23D41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2–2016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7F8CACA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4" w:history="1">
              <w:r w:rsidRPr="00474537">
                <w:rPr>
                  <w:rStyle w:val="Hyperlink"/>
                  <w:rFonts w:eastAsia="HanziPen TC"/>
                </w:rPr>
                <w:t>ftp://africagrids.net/1000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52C8803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6FC9F5F6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9A276C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HIRPS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8B40B0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Climate hazards infrared precipitation with stations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E172D9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A3C8FA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81–2016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10601AC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ftp://africagrids.net/5000m/CHIRP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1EF98E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5 km</w:t>
            </w:r>
          </w:p>
        </w:tc>
      </w:tr>
      <w:tr w:rsidR="00474537" w:rsidRPr="00474537" w14:paraId="3A7EA62D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1EDDDF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APREC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D6959D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Mean monthly annual precipitation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DA7A84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3EE8CB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3-2006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3199572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621184451/http://www.worldgrids.org/doku.php/wiki:pregsm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2B0FA4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B98E1E2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7B9D62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DCLDFOPRED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F596CC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loud forest predic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4AF33F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0692F2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2E4282E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data.earthenv.org/cloud/MODCF_CloudForestPrediction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8A5617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7D856996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31E51C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DCFINTERSD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D34EFE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loud inter-annual varia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2E34C6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D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4F5F43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7AA6A6B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data.earthenv.org/cloud/MODCF_interannualSD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6559D6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47C43036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2309D8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DCFINTRASD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E17E53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loud intra-annual varia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5C21A8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D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2813EF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35A000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data.earthenv.org/cloud/MODCF_intraannualSD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EBF9BA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E7923C8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C7A64E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DCFMEAN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E7DD13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Cloud </w:t>
            </w:r>
            <w:proofErr w:type="gramStart"/>
            <w:r w:rsidRPr="00474537">
              <w:rPr>
                <w:rFonts w:eastAsia="HanziPen TC"/>
                <w:color w:val="000000"/>
              </w:rPr>
              <w:t>mean</w:t>
            </w:r>
            <w:proofErr w:type="gramEnd"/>
            <w:r w:rsidRPr="00474537">
              <w:rPr>
                <w:rFonts w:eastAsia="HanziPen TC"/>
                <w:color w:val="000000"/>
              </w:rPr>
              <w:t xml:space="preserve"> annual varia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BD079B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%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7D9F43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5F7AA53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data.earthenv.org/cloud/MODCF_meanannual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F20200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BE322AB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85E598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DCFSEACONC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69DF19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loud seasonality concentra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4498A9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455A14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141A3C3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data.earthenv.org/cloud/MODCF_seasonality_concentration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D853F8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6D03F409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3B5C0E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DCFSEATHTA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EB736E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loud seasonality angle theta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5C186C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C5CFBE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638A4C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data.earthenv.org/cloud/MODCF_seasonality_theta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617758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151AB2DC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BB5E81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DCFSEAVISCT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C96A1A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loud seasonality single band with color tabl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9C3C2C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61440F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120CC9B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data.earthenv.org/cloud/MODCF_seasonality_visct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FA3AC6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7F17ACFA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C4C4C8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DCFSPATSD1DEG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621CAF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Cloud variability 1-degree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97518D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D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C479EA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729ECB6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data.earthenv.org/cloud/MODCF_spatialSD_1deg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0EF157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8496B59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A53F3D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lastRenderedPageBreak/>
              <w:t>AMDR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1BE9D9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Annual mean diurnal rang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8B0171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  <w:vertAlign w:val="superscript"/>
              </w:rPr>
              <w:t>o</w:t>
            </w:r>
            <w:r w:rsidRPr="00474537">
              <w:rPr>
                <w:rFonts w:eastAsia="HanziPen TC"/>
                <w:color w:val="000000"/>
              </w:rPr>
              <w:t>C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673F0B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70-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58E7020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biogeo.ucdavis.edu/data/worldclim/v2.1/base/wc2.1_30s_bio.zip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146E84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3E316D5B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3A7E55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AMT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B16E4D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Annual mean temperatur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855236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  <w:vertAlign w:val="superscript"/>
              </w:rPr>
              <w:t>o</w:t>
            </w:r>
            <w:r w:rsidRPr="00474537">
              <w:rPr>
                <w:rFonts w:eastAsia="HanziPen TC"/>
                <w:color w:val="000000"/>
              </w:rPr>
              <w:t>C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53D165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70-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38DF5B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biogeo.ucdavis.edu/data/worldclim/v2.1/base/wc2.1_30s_bio.zip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8187AF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B4BB398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93D14E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ATR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7588BE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Annual temperature rang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AFC2BE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  <w:vertAlign w:val="superscript"/>
              </w:rPr>
              <w:t>o</w:t>
            </w:r>
            <w:r w:rsidRPr="00474537">
              <w:rPr>
                <w:rFonts w:eastAsia="HanziPen TC"/>
                <w:color w:val="000000"/>
              </w:rPr>
              <w:t>C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72C467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70-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2897C9C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biogeo.ucdavis.edu/data/worldclim/v2.1/base/wc2.1_30s_bio.zip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2239D0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15AB11D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2357B7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DrQ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8CEC61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recipitation of driest quarter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F9176C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A86B31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70-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C92656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biogeo.ucdavis.edu/data/worldclim/v2.1/base/wc2.1_30s_bio.zip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74A1D8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74891BEA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F49517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REC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AC646D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Annual precipita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397EBC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63CE85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70-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09A9B53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biogeo.ucdavis.edu/data/worldclim/v2.1/base/wc2.1_30s_bio.zip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E99922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423B4532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B00C4D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SEA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78D18A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recipitation seasonality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AF73AE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%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99C469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70-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7B4C635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biogeo.ucdavis.edu/data/worldclim/v2.1/base/wc2.1_30s_bio.zip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C8B2C9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49C22F52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6DA77E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WaQ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637234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recipitation of warmest quarter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C520BF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2A248D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70-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56D143D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biogeo.ucdavis.edu/data/worldclim/v2.1/base/wc2.1_30s_bio.zip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524399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3747A465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99E31F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CoQ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4F0582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recipitation of coldest quarter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373A91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729A82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70-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7425864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biogeo.ucdavis.edu/data/worldclim/v2.1/base/wc2.1_30s_bio.zip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E9C8FD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3F1C5037" w14:textId="77777777" w:rsidTr="008363B0">
        <w:trPr>
          <w:trHeight w:val="288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527A7661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EDAPHIC FACTORS (n = 19)</w:t>
            </w:r>
          </w:p>
        </w:tc>
      </w:tr>
      <w:tr w:rsidR="00474537" w:rsidRPr="00474537" w14:paraId="37B52297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C3E13D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BD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48AF77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Bulk density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24569F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kg m</w:t>
            </w:r>
            <w:r w:rsidRPr="00474537">
              <w:rPr>
                <w:rFonts w:eastAsia="HanziPen TC"/>
                <w:color w:val="000000"/>
                <w:vertAlign w:val="superscript"/>
              </w:rPr>
              <w:t>-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BFE6C9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7A97AF9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5" w:history="1">
              <w:r w:rsidRPr="00474537">
                <w:rPr>
                  <w:rStyle w:val="Hyperlink"/>
                  <w:rFonts w:eastAsia="HanziPen TC"/>
                </w:rPr>
                <w:t>https://files.isric.org/public/afsis250m/af_BLD_T__M_sd1_250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839426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2626D71C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AFCC50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EC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E1FBD5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ation exchange capacity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2B0837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mol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8B0F8B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3841BDF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6" w:history="1">
              <w:r w:rsidRPr="00474537">
                <w:rPr>
                  <w:rStyle w:val="Hyperlink"/>
                  <w:rFonts w:eastAsia="HanziPen TC"/>
                </w:rPr>
                <w:t>https://files.isric.org/public/afsis250m/af_CEC_T__M_sd1_250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4D21D64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48E4624C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B171B2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NTOT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07A443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Total nitroge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D970A8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67AD69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1887C6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files.isric.org/public/afsis250m/af_NTO_T__M_xd1_250m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C18A7A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19C55A02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C9BD30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OC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0FB901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oil organic carb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DD335B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ABFACC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6534B2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7" w:history="1">
              <w:r w:rsidRPr="00474537">
                <w:rPr>
                  <w:rStyle w:val="Hyperlink"/>
                  <w:rFonts w:eastAsia="HanziPen TC"/>
                </w:rPr>
                <w:t>https://files.isric.org/public/afsis250m/af_ORCDRC_T__M_sd1_250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4778F6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7251F77E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31AAE4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lastRenderedPageBreak/>
              <w:t>PH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19DCD4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H in water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DD9596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6470C2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0EA9D7D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files.isric.org/public/afsis250m/af_PHIHOX_T__M_sd1_250m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4C9F1E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5FB7E294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D908F0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AND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DCC4C9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and frac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1A44F5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 100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785C0A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13CE25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files.isric.org/public/afsis250m/af_SNDPPT_T__M_sd1_250m.tif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7C51B5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27B245F2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C7C244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BO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189845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bor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3A642A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C5742E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5AAF648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8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b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15B04E2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4C21CC1A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D32155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A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569FFA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calcium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E80868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3B6988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7F05591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9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ca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0B36B09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5D7B65EE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79FD83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OPPER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A36767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copper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66CA8A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18FB3B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0EE363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0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cu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0DA3BC4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4DF6C34A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2024FB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FE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DBA4EF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ir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F7542B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08E05A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337CC6D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1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fe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54E41B4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5FA24CA5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EAEC19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N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145207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manganes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3FC071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6A8F99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7B7BCF7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2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mn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57D348F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0F8971AF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06342E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B09DC5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magnesium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457331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0502E1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F04B9F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3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mg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35F068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4AF576A4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6DB12D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HOS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D6F0B9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phosphorus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81C63E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430F8F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05CC257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4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p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03C5811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5AED50C0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5D5490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OT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25F1DA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potassium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602866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9EA463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B94023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5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k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0826FE1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338869CD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D3FC4A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OD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267C12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sodium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16B20B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5D2AAA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0DEA906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6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na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7AB2AC4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3F1727C9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34FABE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ZINC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2835D6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zinc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4A2AB4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F92B16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19AD26C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7" w:history="1">
              <w:r w:rsidRPr="00474537">
                <w:rPr>
                  <w:rStyle w:val="Hyperlink"/>
                  <w:rFonts w:eastAsia="HanziPen TC"/>
                </w:rPr>
                <w:t>https://files.isric.org/public/af250m_nutrient/af250m_nutrient_zn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2B61A2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3C2B83D7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65E120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AL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1E65F6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xtractable aluminium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DE5AEA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g kg</w:t>
            </w:r>
            <w:r w:rsidRPr="00474537">
              <w:rPr>
                <w:rFonts w:eastAsia="HanziPen TC"/>
                <w:color w:val="000000"/>
                <w:vertAlign w:val="superscript"/>
              </w:rPr>
              <w:t>-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F693EA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15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0394DF7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8" w:history="1">
              <w:r w:rsidRPr="00474537">
                <w:rPr>
                  <w:rStyle w:val="Hyperlink"/>
                  <w:rFonts w:eastAsia="HanziPen TC"/>
                </w:rPr>
                <w:t>https://files.isric.org/public/af250m_nutrient</w:t>
              </w:r>
              <w:r w:rsidRPr="00474537">
                <w:rPr>
                  <w:rStyle w:val="Hyperlink"/>
                  <w:rFonts w:eastAsia="HanziPen TC"/>
                </w:rPr>
                <w:lastRenderedPageBreak/>
                <w:t>/af250m_nutrient_al_m_agg30c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014E840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lastRenderedPageBreak/>
              <w:t>250 m</w:t>
            </w:r>
          </w:p>
        </w:tc>
      </w:tr>
      <w:tr w:rsidR="00474537" w:rsidRPr="00474537" w14:paraId="357FCF19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C6DA8A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EOAGE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5EBA99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eological age based on surface geology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CD5019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2AB80A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60-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587395D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519221949/http://worldgrids.org/doku.php/wiki:geaisg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548D0D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8AC84E6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338BE8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LFU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2F1658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Physiographic landform units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1D1DAB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AC199E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02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103A9F9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519221949/http://worldgrids.org/doku.php/wiki:l3pobi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40A42A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238BB250" w14:textId="77777777" w:rsidTr="008363B0">
        <w:trPr>
          <w:trHeight w:val="288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5D7318CF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SOCIOECONOMIC FACTORS (n = 6)</w:t>
            </w:r>
          </w:p>
        </w:tc>
      </w:tr>
      <w:tr w:rsidR="00474537" w:rsidRPr="00474537" w14:paraId="31498750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1447D3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ACCESS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B8515E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lobal accessibility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BA7089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Hours to major cities 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201DE2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CB5433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19" w:history="1">
              <w:r w:rsidRPr="00474537">
                <w:rPr>
                  <w:rStyle w:val="Hyperlink"/>
                  <w:rFonts w:eastAsia="HanziPen TC"/>
                </w:rPr>
                <w:t>https://web.archive.org/web/20170519221949/http://worldgrids.org/doku.php/wiki:gacgem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00E0207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075A3F5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CD8CFF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LC2K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4B0370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lobal land cover map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73AD6A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7490AA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82B520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0" w:history="1">
              <w:r w:rsidRPr="00474537">
                <w:rPr>
                  <w:rStyle w:val="Hyperlink"/>
                  <w:rFonts w:eastAsia="HanziPen TC"/>
                </w:rPr>
                <w:t>https://web.archive.org/web/20170519221949/http://worldgrids.org/doku.php/wiki:glcjrc3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40F7E0B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263B584C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C1F93B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A500K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271D52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arket access of 500,000 peopl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40B150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ours to market 500k people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832A1E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6-2016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097A1E7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1" w:history="1">
              <w:r w:rsidRPr="00474537">
                <w:rPr>
                  <w:rStyle w:val="Hyperlink"/>
                  <w:rFonts w:eastAsia="HanziPen TC"/>
                </w:rPr>
                <w:t>https://dataverse.harvard.edu/file.xhtml?persistentId=doi:10.7910/DVN/YKDWJD/UFOGZS&amp;version=2.2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CF0A01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50FEC36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DB7145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OPDEN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393C79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opulation density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75D977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eople km-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C89A53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16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07945D7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2" w:history="1">
              <w:r w:rsidRPr="00474537">
                <w:rPr>
                  <w:rStyle w:val="Hyperlink"/>
                  <w:rFonts w:eastAsia="HanziPen TC"/>
                </w:rPr>
                <w:t>https://data.worldpop.org/GIS/Population_Density/Global_2000_2020_1km/2016/UGA/uga_pd_2016_1km.tif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61D35FD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3DA44E52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EE57CD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UCD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4F2A71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Cattle density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C01ABB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Cattle km-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724B34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1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05FEFFD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3" w:history="1">
              <w:r w:rsidRPr="00474537">
                <w:rPr>
                  <w:rStyle w:val="Hyperlink"/>
                  <w:rFonts w:eastAsia="HanziPen TC"/>
                </w:rPr>
                <w:t xml:space="preserve">http://www.fao.org/ag/againfo/resources/en/glw/home.html 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2A8B7E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0 km</w:t>
            </w:r>
          </w:p>
        </w:tc>
      </w:tr>
      <w:tr w:rsidR="00474537" w:rsidRPr="00474537" w14:paraId="4020655A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35D701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UPOV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2A2D79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Poverty index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C35612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6DD99F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11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2E698A4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4" w:history="1">
              <w:r w:rsidRPr="00474537">
                <w:rPr>
                  <w:rStyle w:val="Hyperlink"/>
                  <w:rFonts w:eastAsia="HanziPen TC"/>
                </w:rPr>
                <w:t>https://data.worldpop.org/GIS/Development_and_health_indicators/Individual_countries/Poverty/UGA/79.7z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1EA99F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7C571A5A" w14:textId="77777777" w:rsidTr="008363B0">
        <w:trPr>
          <w:trHeight w:val="288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35DD0D61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TOPOGRAPHIC FACTORS (n = 6)</w:t>
            </w:r>
            <w:r w:rsidRPr="00474537">
              <w:rPr>
                <w:rFonts w:eastAsia="HanziPen TC"/>
                <w:color w:val="000000"/>
              </w:rPr>
              <w:t> </w:t>
            </w:r>
          </w:p>
        </w:tc>
      </w:tr>
      <w:tr w:rsidR="00474537" w:rsidRPr="00474537" w14:paraId="36BD60B9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49ADFE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PISR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48CD92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SAGA Mean potential incoming solar radiation 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A74133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kWh m</w:t>
            </w:r>
            <w:r w:rsidRPr="00474537">
              <w:rPr>
                <w:rFonts w:eastAsia="HanziPen TC"/>
                <w:color w:val="000000"/>
                <w:vertAlign w:val="superscript"/>
              </w:rPr>
              <w:t>-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211576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1E53F0E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5" w:history="1">
              <w:r w:rsidRPr="00474537">
                <w:rPr>
                  <w:rStyle w:val="Hyperlink"/>
                  <w:rFonts w:eastAsia="HanziPen TC"/>
                </w:rPr>
                <w:t>https://web.archive.org/web/20170519221949/http://worldgrids.org/doku.php/wiki:inmsre3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154C9A0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F7F6D41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A3467C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lastRenderedPageBreak/>
              <w:t>SDPISR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77F386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SAGA Standard deviation of the potential incoming solar radiation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6A4B1B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kWh m</w:t>
            </w:r>
            <w:r w:rsidRPr="00474537">
              <w:rPr>
                <w:rFonts w:eastAsia="HanziPen TC"/>
                <w:color w:val="000000"/>
                <w:vertAlign w:val="superscript"/>
              </w:rPr>
              <w:t>-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741DC6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4B1DE2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519221949/http://worldgrids.org/doku.php/wiki:inssre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6A4132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11F19DA3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68EFF0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TO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6D9792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AGA Topographic openness index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00A3C1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3B1080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98E49D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519221949/http://worldgrids.org/doku.php/wiki:opisre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2B4822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16A55A29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D3921B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TW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3D08AA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AGA Topographic wetness index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2651D7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C271E9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3CC621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519221949/http://worldgrids.org/doku.php/wiki:twisre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2DBD5C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127A2426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0809E1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LOPE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13D2E2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Global relief model derived slope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3211DB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%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87D8CC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2-201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538EC14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519221949/http:/worldgrids.org/doku.php/wiki:slpsrt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69A8F5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DDD1AC2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2C97EF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RTM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719070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Digital elevation model at 90 m resolu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62E5E3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BE2692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7E90E4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6" w:history="1">
              <w:r w:rsidRPr="00474537">
                <w:rPr>
                  <w:rStyle w:val="Hyperlink"/>
                  <w:rFonts w:eastAsia="HanziPen TC"/>
                </w:rPr>
                <w:t xml:space="preserve">http://srtm.csi.cgiar.org/ 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52D699F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90 m</w:t>
            </w:r>
          </w:p>
        </w:tc>
      </w:tr>
      <w:tr w:rsidR="00474537" w:rsidRPr="00474537" w14:paraId="30DA83A7" w14:textId="77777777" w:rsidTr="008363B0">
        <w:trPr>
          <w:trHeight w:val="288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76583447" w14:textId="77777777" w:rsidR="00474537" w:rsidRPr="00474537" w:rsidRDefault="00474537" w:rsidP="00474537">
            <w:pPr>
              <w:rPr>
                <w:rFonts w:eastAsia="HanziPen TC"/>
                <w:b/>
                <w:bCs/>
                <w:color w:val="000000"/>
              </w:rPr>
            </w:pPr>
            <w:r w:rsidRPr="00474537">
              <w:rPr>
                <w:rFonts w:eastAsia="HanziPen TC"/>
                <w:b/>
                <w:bCs/>
                <w:color w:val="000000"/>
              </w:rPr>
              <w:t>VEGETATION FACTORS (n = 19)</w:t>
            </w:r>
          </w:p>
        </w:tc>
      </w:tr>
      <w:tr w:rsidR="00474537" w:rsidRPr="00474537" w14:paraId="1F28E925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9F95AE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V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E20794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Enhanced vegetation index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EDA59B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9B073C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8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155AEB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ftp://africagrids.net/250m/MOD13Q1/Version6/EVI/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F1DA3F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538BF0F7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F84E7C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proofErr w:type="spellStart"/>
            <w:r w:rsidRPr="00474537">
              <w:rPr>
                <w:rFonts w:eastAsia="HanziPen TC"/>
                <w:color w:val="000000"/>
              </w:rPr>
              <w:t>FAPARav</w:t>
            </w:r>
            <w:proofErr w:type="spellEnd"/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8BDF95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Fraction of absorbed photosynthetically active radiation</w:t>
            </w:r>
            <w:r w:rsidRPr="00474537">
              <w:rPr>
                <w:rFonts w:eastAsia="HanziPen TC"/>
                <w:color w:val="000000"/>
              </w:rPr>
              <w:softHyphen/>
              <w:t xml:space="preserve"> – averag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B1281D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μmol m</w:t>
            </w:r>
            <w:r w:rsidRPr="00474537">
              <w:rPr>
                <w:rFonts w:eastAsia="HanziPen TC"/>
                <w:color w:val="000000"/>
                <w:vertAlign w:val="superscript"/>
              </w:rPr>
              <w:t>−2</w:t>
            </w:r>
            <w:r w:rsidRPr="00474537">
              <w:rPr>
                <w:rFonts w:eastAsia="HanziPen TC"/>
                <w:color w:val="000000"/>
              </w:rPr>
              <w:t xml:space="preserve"> s</w:t>
            </w:r>
            <w:r w:rsidRPr="00474537">
              <w:rPr>
                <w:rFonts w:eastAsia="HanziPen TC"/>
                <w:color w:val="000000"/>
                <w:vertAlign w:val="superscript"/>
              </w:rPr>
              <w:t>−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00C517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98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39E818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7" w:history="1">
              <w:r w:rsidRPr="00474537">
                <w:rPr>
                  <w:rStyle w:val="Hyperlink"/>
                  <w:rFonts w:eastAsia="HanziPen TC"/>
                </w:rPr>
                <w:t>ftp://africagrids.net/1000m/SPOT/FAPAR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52DBC11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1FCA352C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AA80A8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proofErr w:type="spellStart"/>
            <w:r w:rsidRPr="00474537">
              <w:rPr>
                <w:rFonts w:eastAsia="HanziPen TC"/>
                <w:color w:val="000000"/>
              </w:rPr>
              <w:t>FAPARstd</w:t>
            </w:r>
            <w:proofErr w:type="spellEnd"/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BA7910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Fraction of absorbed photosynthetically active radiation</w:t>
            </w:r>
            <w:r w:rsidRPr="00474537">
              <w:rPr>
                <w:rFonts w:eastAsia="HanziPen TC"/>
                <w:color w:val="000000"/>
              </w:rPr>
              <w:softHyphen/>
              <w:t xml:space="preserve"> – standard devia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67308F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μmol m</w:t>
            </w:r>
            <w:r w:rsidRPr="00474537">
              <w:rPr>
                <w:rFonts w:eastAsia="HanziPen TC"/>
                <w:color w:val="000000"/>
                <w:vertAlign w:val="superscript"/>
              </w:rPr>
              <w:t>−2</w:t>
            </w:r>
            <w:r w:rsidRPr="00474537">
              <w:rPr>
                <w:rFonts w:eastAsia="HanziPen TC"/>
                <w:color w:val="000000"/>
              </w:rPr>
              <w:t xml:space="preserve"> s</w:t>
            </w:r>
            <w:r w:rsidRPr="00474537">
              <w:rPr>
                <w:rFonts w:eastAsia="HanziPen TC"/>
                <w:color w:val="000000"/>
                <w:vertAlign w:val="superscript"/>
              </w:rPr>
              <w:t>−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62CB72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98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3C7AA2C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8" w:history="1">
              <w:r w:rsidRPr="00474537">
                <w:rPr>
                  <w:rStyle w:val="Hyperlink"/>
                  <w:rFonts w:eastAsia="HanziPen TC"/>
                </w:rPr>
                <w:t>ftp://africagrids.net/1000m/SPOT/FAPAR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47C3060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C79D586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B66A68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FAPARvar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C0FAF8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Fraction of absorbed photosynthetically active radiation</w:t>
            </w:r>
            <w:r w:rsidRPr="00474537">
              <w:rPr>
                <w:rFonts w:eastAsia="HanziPen TC"/>
                <w:color w:val="000000"/>
              </w:rPr>
              <w:softHyphen/>
              <w:t xml:space="preserve"> – varianc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0CDE57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μmol m</w:t>
            </w:r>
            <w:r w:rsidRPr="00474537">
              <w:rPr>
                <w:rFonts w:eastAsia="HanziPen TC"/>
                <w:color w:val="000000"/>
                <w:vertAlign w:val="superscript"/>
              </w:rPr>
              <w:t>−2</w:t>
            </w:r>
            <w:r w:rsidRPr="00474537">
              <w:rPr>
                <w:rFonts w:eastAsia="HanziPen TC"/>
                <w:color w:val="000000"/>
              </w:rPr>
              <w:t xml:space="preserve"> s</w:t>
            </w:r>
            <w:r w:rsidRPr="00474537">
              <w:rPr>
                <w:rFonts w:eastAsia="HanziPen TC"/>
                <w:color w:val="000000"/>
                <w:vertAlign w:val="superscript"/>
              </w:rPr>
              <w:t>−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5E9307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998-2014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2DF5397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29" w:history="1">
              <w:r w:rsidRPr="00474537">
                <w:rPr>
                  <w:rStyle w:val="Hyperlink"/>
                  <w:rFonts w:eastAsia="HanziPen TC"/>
                </w:rPr>
                <w:t>ftp://africagrids.net/1000m/SPOT/FAPAR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33A999B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2358F838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9012E5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PPALT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D5B0C4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ross primary productivity – averag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8F2EFB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 C m</w:t>
            </w:r>
            <w:r w:rsidRPr="00474537">
              <w:rPr>
                <w:rFonts w:eastAsia="HanziPen TC"/>
                <w:color w:val="000000"/>
                <w:vertAlign w:val="superscript"/>
              </w:rPr>
              <w:t>−2</w:t>
            </w:r>
            <w:r w:rsidRPr="00474537">
              <w:rPr>
                <w:rFonts w:eastAsia="HanziPen TC"/>
                <w:color w:val="000000"/>
              </w:rPr>
              <w:t> yr</w:t>
            </w:r>
            <w:r w:rsidRPr="00474537">
              <w:rPr>
                <w:rFonts w:eastAsia="HanziPen TC"/>
                <w:color w:val="000000"/>
                <w:vertAlign w:val="superscript"/>
              </w:rPr>
              <w:t>−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AE3E78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435CC8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0" w:history="1">
              <w:r w:rsidRPr="00474537">
                <w:rPr>
                  <w:rStyle w:val="Hyperlink"/>
                  <w:rFonts w:eastAsia="HanziPen TC"/>
                </w:rPr>
                <w:t>ftp://africagrids.net/1000m/MOD17A3/GPP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7EF54B5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737E545E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737301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PPVLT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B3DDC7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ross primary productivity – varianc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F3ECA5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g C m</w:t>
            </w:r>
            <w:r w:rsidRPr="00474537">
              <w:rPr>
                <w:rFonts w:eastAsia="HanziPen TC"/>
                <w:color w:val="000000"/>
                <w:vertAlign w:val="superscript"/>
              </w:rPr>
              <w:t>−2</w:t>
            </w:r>
            <w:r w:rsidRPr="00474537">
              <w:rPr>
                <w:rFonts w:eastAsia="HanziPen TC"/>
                <w:color w:val="000000"/>
              </w:rPr>
              <w:t> yr</w:t>
            </w:r>
            <w:r w:rsidRPr="00474537">
              <w:rPr>
                <w:rFonts w:eastAsia="HanziPen TC"/>
                <w:color w:val="000000"/>
                <w:vertAlign w:val="superscript"/>
              </w:rPr>
              <w:t>−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6E47B8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0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0663349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1" w:history="1">
              <w:r w:rsidRPr="00474537">
                <w:rPr>
                  <w:rStyle w:val="Hyperlink"/>
                  <w:rFonts w:eastAsia="HanziPen TC"/>
                </w:rPr>
                <w:t>ftp://africagrids.net/1000m/MOD17A3/GPP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6E67E0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5DB9FD0B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0779B5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LAIALT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178E9EB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Leaf area index – average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56A901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427A1F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7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2F7E77F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2" w:history="1">
              <w:r w:rsidRPr="00474537">
                <w:rPr>
                  <w:rStyle w:val="Hyperlink"/>
                  <w:rFonts w:eastAsia="HanziPen TC"/>
                </w:rPr>
                <w:t>ftp://africagrids.net/1000m/MOD15A2/Leaf_area_index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1CD581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293D9CCE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32D64C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lastRenderedPageBreak/>
              <w:t>LAISLT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F80726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Leaf area index – standard deviation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DB184C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E408CD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7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D67917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3" w:history="1">
              <w:r w:rsidRPr="00474537">
                <w:rPr>
                  <w:rStyle w:val="Hyperlink"/>
                  <w:rFonts w:eastAsia="HanziPen TC"/>
                </w:rPr>
                <w:t>ftp://africagrids.net/1000m/MOD15A2/Leaf_area_index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39450E2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069150EE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BB5571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LAIVLT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6DBC9E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Leaf area index – variance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8DE737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901A64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7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F54D52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4" w:history="1">
              <w:r w:rsidRPr="00474537">
                <w:rPr>
                  <w:rStyle w:val="Hyperlink"/>
                  <w:rFonts w:eastAsia="HanziPen TC"/>
                </w:rPr>
                <w:t>ftp://africagrids.net/1000m/MOD15A2/Leaf_area_index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0481E74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49A82EC0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FDA634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LTEVAPO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820343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Long-term MODIS evapotranspira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68051D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 yr</w:t>
            </w:r>
            <w:r w:rsidRPr="00474537">
              <w:rPr>
                <w:rFonts w:eastAsia="HanziPen TC"/>
                <w:color w:val="000000"/>
                <w:vertAlign w:val="superscript"/>
              </w:rPr>
              <w:t>−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3D0647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2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7CAC293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620001345/http://www.worldgrids.org/doku.php/wiki:etmnts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3B6DF7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73EA675B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416571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8DLA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817D0F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ean 8-day MODIS leaf area index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4B7813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%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EE623A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1-2012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DF3A33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620003514/http://www.worldgrids.org/doku.php/wiki:lammod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6C9B9D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48BABEC7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28C058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MMODISEV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50BBA14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 xml:space="preserve">Mean monthly MODIS enhanced vegetation index 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927910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DF31DF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1-2012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2D192E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5" w:history="1">
              <w:r w:rsidRPr="00474537">
                <w:rPr>
                  <w:rStyle w:val="Hyperlink"/>
                  <w:rFonts w:eastAsia="HanziPen TC"/>
                </w:rPr>
                <w:t>https://web.archive.org/web/20170621190850/http://www.worldgrids.org/doku.php/wiki:evmmod3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7CFE742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6267B38F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F35C49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NDV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CC2B43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Normalized difference vegetative index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48844A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ABF5826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8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39A55F3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6" w:history="1">
              <w:r w:rsidRPr="00474537">
                <w:rPr>
                  <w:rStyle w:val="Hyperlink"/>
                  <w:rFonts w:eastAsia="HanziPen TC"/>
                </w:rPr>
                <w:t>ftp://africagrids.net/250m/MOD13Q1/Version6/NDVI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18432178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27B024F0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F60734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RB1RED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72334E1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Red reflectance (Band 1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546FC3B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n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F47284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8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67E19C5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7" w:history="1">
              <w:r w:rsidRPr="00474537">
                <w:rPr>
                  <w:rStyle w:val="Hyperlink"/>
                  <w:rFonts w:eastAsia="HanziPen TC"/>
                </w:rPr>
                <w:t>ftp://africagrids.net/250m/MOD13Q1/Version6/Reflectance_red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5536859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6C25506C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B85C34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RB2NIR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5A2896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Near infrared reflectance (Band 2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77E679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n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758317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8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2D6F865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8" w:history="1">
              <w:r w:rsidRPr="00474537">
                <w:rPr>
                  <w:rStyle w:val="Hyperlink"/>
                  <w:rFonts w:eastAsia="HanziPen TC"/>
                </w:rPr>
                <w:t>ftp://africagrids.net/250m/MOD13Q1/Version6/Reflectance_NIR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2A828497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4727F875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E8B289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RB3BLUE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BA0C4F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Blue reflectance (Band 3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1B0A2FA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n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0691EAC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8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1BCA7BC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39" w:history="1">
              <w:r w:rsidRPr="00474537">
                <w:rPr>
                  <w:rStyle w:val="Hyperlink"/>
                  <w:rFonts w:eastAsia="HanziPen TC"/>
                </w:rPr>
                <w:t>ftp://africagrids.net/250m/MOD13Q1/Version6/Reflectance_blue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41FAA20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3E84942C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37386A1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RB7MIR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6200BE6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id infrared reflectance (Band 7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1966A09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nm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26EC09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0-2018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3DDE910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hyperlink r:id="rId40" w:history="1">
              <w:r w:rsidRPr="00474537">
                <w:rPr>
                  <w:rStyle w:val="Hyperlink"/>
                  <w:rFonts w:eastAsia="HanziPen TC"/>
                </w:rPr>
                <w:t>ftp://africagrids.net/250m/MOD13Q1/Version6/Reflectance_MIR/</w:t>
              </w:r>
            </w:hyperlink>
          </w:p>
        </w:tc>
        <w:tc>
          <w:tcPr>
            <w:tcW w:w="419" w:type="pct"/>
            <w:shd w:val="clear" w:color="auto" w:fill="auto"/>
            <w:vAlign w:val="center"/>
          </w:tcPr>
          <w:p w14:paraId="1E6FB522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50 m</w:t>
            </w:r>
          </w:p>
        </w:tc>
      </w:tr>
      <w:tr w:rsidR="00474537" w:rsidRPr="00474537" w14:paraId="02E91081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F352603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D8LA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5002C9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8-day MODIS Leaf area index – standard devia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2BC4FAF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%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D49E5C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1-2012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47020BF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620001518/http://www.worldgrids.org/doku.php/wiki:lasmod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492E85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  <w:tr w:rsidR="00474537" w:rsidRPr="00474537" w14:paraId="688B6D3C" w14:textId="77777777" w:rsidTr="00474537">
        <w:trPr>
          <w:trHeight w:val="288"/>
        </w:trPr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22ADABD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SDMEV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01164F2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Monthly MODIS enhanced vegetation index – standard deviation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FE6F7B0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 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AB8EC15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2001-2012</w:t>
            </w:r>
          </w:p>
        </w:tc>
        <w:tc>
          <w:tcPr>
            <w:tcW w:w="1335" w:type="pct"/>
            <w:shd w:val="clear" w:color="auto" w:fill="auto"/>
            <w:vAlign w:val="center"/>
          </w:tcPr>
          <w:p w14:paraId="5345E26E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https://web.archive.org/web/20170620003558/http://www.worldgrids.org/doku.php/wiki:evsmod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B0C7904" w14:textId="77777777" w:rsidR="00474537" w:rsidRPr="00474537" w:rsidRDefault="00474537" w:rsidP="00474537">
            <w:pPr>
              <w:rPr>
                <w:rFonts w:eastAsia="HanziPen TC"/>
                <w:color w:val="000000"/>
              </w:rPr>
            </w:pPr>
            <w:r w:rsidRPr="00474537">
              <w:rPr>
                <w:rFonts w:eastAsia="HanziPen TC"/>
                <w:color w:val="000000"/>
              </w:rPr>
              <w:t>1 km</w:t>
            </w:r>
          </w:p>
        </w:tc>
      </w:tr>
    </w:tbl>
    <w:p w14:paraId="47EA8E62" w14:textId="77777777" w:rsidR="00474537" w:rsidRPr="00474537" w:rsidRDefault="00474537" w:rsidP="00474537">
      <w:pPr>
        <w:rPr>
          <w:rFonts w:eastAsia="HanziPen TC"/>
          <w:color w:val="000000"/>
        </w:rPr>
      </w:pPr>
      <w:r w:rsidRPr="00474537">
        <w:rPr>
          <w:rFonts w:eastAsia="HanziPen TC"/>
          <w:color w:val="000000"/>
        </w:rPr>
        <w:t>*MODIS – Moderate Resolution Imaging Spectroradiometer; SAGA – System for Automated Geoscientific Analyses</w:t>
      </w:r>
    </w:p>
    <w:p w14:paraId="0E82C7F6" w14:textId="77777777" w:rsidR="009037B6" w:rsidRPr="00474537" w:rsidRDefault="00474537" w:rsidP="00474537"/>
    <w:sectPr w:rsidR="009037B6" w:rsidRPr="00474537" w:rsidSect="003D0A06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Hebrew">
    <w:altName w:val="﷽﷽﷽﷽﷽﷽﷽﷽brew"/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anziPen TC">
    <w:altName w:val="﷽﷽﷽﷽﷽﷽﷽﷽ TC"/>
    <w:panose1 w:val="03000300000000000000"/>
    <w:charset w:val="88"/>
    <w:family w:val="script"/>
    <w:pitch w:val="variable"/>
    <w:sig w:usb0="A00002FF" w:usb1="7ACF7CFB" w:usb2="00000016" w:usb3="00000000" w:csb0="001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537"/>
    <w:rsid w:val="00050B2E"/>
    <w:rsid w:val="000B0F05"/>
    <w:rsid w:val="000B5269"/>
    <w:rsid w:val="000C219C"/>
    <w:rsid w:val="000E66F6"/>
    <w:rsid w:val="0010289D"/>
    <w:rsid w:val="001254FE"/>
    <w:rsid w:val="00143657"/>
    <w:rsid w:val="001765DF"/>
    <w:rsid w:val="00176AB5"/>
    <w:rsid w:val="00180E40"/>
    <w:rsid w:val="00186E52"/>
    <w:rsid w:val="00192657"/>
    <w:rsid w:val="001C22FB"/>
    <w:rsid w:val="001F7EB6"/>
    <w:rsid w:val="00230AC8"/>
    <w:rsid w:val="002525A4"/>
    <w:rsid w:val="002636B7"/>
    <w:rsid w:val="002909AC"/>
    <w:rsid w:val="002A03AA"/>
    <w:rsid w:val="002D40C2"/>
    <w:rsid w:val="002E0C22"/>
    <w:rsid w:val="00320FEA"/>
    <w:rsid w:val="00321C1F"/>
    <w:rsid w:val="00322C75"/>
    <w:rsid w:val="00323522"/>
    <w:rsid w:val="00330884"/>
    <w:rsid w:val="00345E35"/>
    <w:rsid w:val="0034667A"/>
    <w:rsid w:val="00351BA3"/>
    <w:rsid w:val="00352BAE"/>
    <w:rsid w:val="003633A3"/>
    <w:rsid w:val="0036532B"/>
    <w:rsid w:val="003803C1"/>
    <w:rsid w:val="003C5E47"/>
    <w:rsid w:val="003C6881"/>
    <w:rsid w:val="003D0A06"/>
    <w:rsid w:val="0042345E"/>
    <w:rsid w:val="00424DF0"/>
    <w:rsid w:val="0043028B"/>
    <w:rsid w:val="004377C4"/>
    <w:rsid w:val="004464E0"/>
    <w:rsid w:val="00474537"/>
    <w:rsid w:val="004B407F"/>
    <w:rsid w:val="004B702D"/>
    <w:rsid w:val="004C2539"/>
    <w:rsid w:val="00513A35"/>
    <w:rsid w:val="00516451"/>
    <w:rsid w:val="00517DE5"/>
    <w:rsid w:val="00532CA8"/>
    <w:rsid w:val="0055442A"/>
    <w:rsid w:val="00594B5D"/>
    <w:rsid w:val="005B0A34"/>
    <w:rsid w:val="005B34C4"/>
    <w:rsid w:val="005D4A54"/>
    <w:rsid w:val="005D7B63"/>
    <w:rsid w:val="005F4C72"/>
    <w:rsid w:val="006040C7"/>
    <w:rsid w:val="00654525"/>
    <w:rsid w:val="00680FC7"/>
    <w:rsid w:val="006D4DB0"/>
    <w:rsid w:val="006D512E"/>
    <w:rsid w:val="00711830"/>
    <w:rsid w:val="00716C04"/>
    <w:rsid w:val="008110C8"/>
    <w:rsid w:val="00851C88"/>
    <w:rsid w:val="00856551"/>
    <w:rsid w:val="0086267F"/>
    <w:rsid w:val="00862C54"/>
    <w:rsid w:val="008A5649"/>
    <w:rsid w:val="00957283"/>
    <w:rsid w:val="009668F9"/>
    <w:rsid w:val="0099456A"/>
    <w:rsid w:val="009A4701"/>
    <w:rsid w:val="009A59B8"/>
    <w:rsid w:val="009B2C12"/>
    <w:rsid w:val="009C4725"/>
    <w:rsid w:val="009E0062"/>
    <w:rsid w:val="00A03B24"/>
    <w:rsid w:val="00A5190C"/>
    <w:rsid w:val="00A80412"/>
    <w:rsid w:val="00A80485"/>
    <w:rsid w:val="00A96CD3"/>
    <w:rsid w:val="00AA17A5"/>
    <w:rsid w:val="00AC3FF5"/>
    <w:rsid w:val="00AD0BFF"/>
    <w:rsid w:val="00B149DB"/>
    <w:rsid w:val="00B20FE2"/>
    <w:rsid w:val="00B25DA2"/>
    <w:rsid w:val="00B3441D"/>
    <w:rsid w:val="00B36E2F"/>
    <w:rsid w:val="00B5089A"/>
    <w:rsid w:val="00B50AED"/>
    <w:rsid w:val="00B513AA"/>
    <w:rsid w:val="00B53607"/>
    <w:rsid w:val="00B719A5"/>
    <w:rsid w:val="00B80084"/>
    <w:rsid w:val="00B800E6"/>
    <w:rsid w:val="00B87BD7"/>
    <w:rsid w:val="00BD4A99"/>
    <w:rsid w:val="00BE2566"/>
    <w:rsid w:val="00C03EA9"/>
    <w:rsid w:val="00C24753"/>
    <w:rsid w:val="00C37857"/>
    <w:rsid w:val="00C60C97"/>
    <w:rsid w:val="00C67834"/>
    <w:rsid w:val="00C94FF1"/>
    <w:rsid w:val="00C957BA"/>
    <w:rsid w:val="00C97C26"/>
    <w:rsid w:val="00CA12BB"/>
    <w:rsid w:val="00CB031F"/>
    <w:rsid w:val="00CF7198"/>
    <w:rsid w:val="00D04A88"/>
    <w:rsid w:val="00D61A0D"/>
    <w:rsid w:val="00D90520"/>
    <w:rsid w:val="00DA4CFB"/>
    <w:rsid w:val="00DA524A"/>
    <w:rsid w:val="00DC6CA6"/>
    <w:rsid w:val="00DE74AF"/>
    <w:rsid w:val="00DF0882"/>
    <w:rsid w:val="00E056B2"/>
    <w:rsid w:val="00E43830"/>
    <w:rsid w:val="00E53870"/>
    <w:rsid w:val="00E72E95"/>
    <w:rsid w:val="00E75A8F"/>
    <w:rsid w:val="00E83286"/>
    <w:rsid w:val="00E879F8"/>
    <w:rsid w:val="00E92B9C"/>
    <w:rsid w:val="00EA7061"/>
    <w:rsid w:val="00EB580A"/>
    <w:rsid w:val="00EC7ADC"/>
    <w:rsid w:val="00ED1051"/>
    <w:rsid w:val="00ED37A1"/>
    <w:rsid w:val="00EF0B28"/>
    <w:rsid w:val="00F0473F"/>
    <w:rsid w:val="00F16604"/>
    <w:rsid w:val="00F23057"/>
    <w:rsid w:val="00F23B1C"/>
    <w:rsid w:val="00F328D5"/>
    <w:rsid w:val="00F33D51"/>
    <w:rsid w:val="00F4676D"/>
    <w:rsid w:val="00F80C1C"/>
    <w:rsid w:val="00FD5C2A"/>
    <w:rsid w:val="00FF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643DA"/>
  <w15:chartTrackingRefBased/>
  <w15:docId w15:val="{8DD6D0F2-B470-8D4F-A3D6-AD399B10F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ndara" w:eastAsiaTheme="minorEastAsia" w:hAnsi="Candara" w:cs="Arial Hebrew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4537"/>
    <w:rPr>
      <w:rFonts w:ascii="Times New Roman" w:eastAsia="Times New Roman" w:hAnsi="Times New Roman" w:cs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5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files.isric.org/public/af250m_nutrient/af250m_nutrient_mg_m_agg30cm.tif" TargetMode="External"/><Relationship Id="rId18" Type="http://schemas.openxmlformats.org/officeDocument/2006/relationships/hyperlink" Target="https://files.isric.org/public/af250m_nutrient/af250m_nutrient_al_m_agg30cm.tif" TargetMode="External"/><Relationship Id="rId26" Type="http://schemas.openxmlformats.org/officeDocument/2006/relationships/hyperlink" Target="http://srtm.csi.cgiar.org/" TargetMode="External"/><Relationship Id="rId39" Type="http://schemas.openxmlformats.org/officeDocument/2006/relationships/hyperlink" Target="ftp://africagrids.net/250m/MOD13Q1/Version6/Reflectance_blue/" TargetMode="External"/><Relationship Id="rId21" Type="http://schemas.openxmlformats.org/officeDocument/2006/relationships/hyperlink" Target="https://dataverse.harvard.edu/file.xhtml?persistentId=doi:10.7910/DVN/YKDWJD/UFOGZS&amp;version=2.2" TargetMode="External"/><Relationship Id="rId34" Type="http://schemas.openxmlformats.org/officeDocument/2006/relationships/hyperlink" Target="ftp://africagrids.net/1000m/MOD15A2/Leaf_area_index/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files.isric.org/public/afsis250m/af_ORCDRC_T__M_sd1_250m.ti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files.isric.org/public/af250m_nutrient/af250m_nutrient_na_m_agg30cm.tif" TargetMode="External"/><Relationship Id="rId20" Type="http://schemas.openxmlformats.org/officeDocument/2006/relationships/hyperlink" Target="https://web.archive.org/web/20170519221949/http://worldgrids.org/doku.php/wiki:glcjrc3" TargetMode="External"/><Relationship Id="rId29" Type="http://schemas.openxmlformats.org/officeDocument/2006/relationships/hyperlink" Target="ftp://africagrids.net/1000m/SPOT/FAPAR/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files.isric.org/public/afsis250m/af_CEC_T__M_sd1_250m.tif" TargetMode="External"/><Relationship Id="rId11" Type="http://schemas.openxmlformats.org/officeDocument/2006/relationships/hyperlink" Target="https://files.isric.org/public/af250m_nutrient/af250m_nutrient_fe_m_agg30cm.tif" TargetMode="External"/><Relationship Id="rId24" Type="http://schemas.openxmlformats.org/officeDocument/2006/relationships/hyperlink" Target="https://data.worldpop.org/GIS/Development_and_health_indicators/Individual_countries/Poverty/UGA/79.7z" TargetMode="External"/><Relationship Id="rId32" Type="http://schemas.openxmlformats.org/officeDocument/2006/relationships/hyperlink" Target="ftp://africagrids.net/1000m/MOD15A2/Leaf_area_index/" TargetMode="External"/><Relationship Id="rId37" Type="http://schemas.openxmlformats.org/officeDocument/2006/relationships/hyperlink" Target="ftp://africagrids.net/250m/MOD13Q1/Version6/Reflectance_red/" TargetMode="External"/><Relationship Id="rId40" Type="http://schemas.openxmlformats.org/officeDocument/2006/relationships/hyperlink" Target="ftp://africagrids.net/250m/MOD13Q1/Version6/Reflectance_MIR/" TargetMode="External"/><Relationship Id="rId5" Type="http://schemas.openxmlformats.org/officeDocument/2006/relationships/hyperlink" Target="https://files.isric.org/public/afsis250m/af_BLD_T__M_sd1_250m.tif" TargetMode="External"/><Relationship Id="rId15" Type="http://schemas.openxmlformats.org/officeDocument/2006/relationships/hyperlink" Target="https://files.isric.org/public/af250m_nutrient/af250m_nutrient_k_m_agg30cm.tif" TargetMode="External"/><Relationship Id="rId23" Type="http://schemas.openxmlformats.org/officeDocument/2006/relationships/hyperlink" Target="http://www.fao.org/ag/againfo/resources/en/glw/home.html" TargetMode="External"/><Relationship Id="rId28" Type="http://schemas.openxmlformats.org/officeDocument/2006/relationships/hyperlink" Target="ftp://africagrids.net/1000m/SPOT/FAPAR/" TargetMode="External"/><Relationship Id="rId36" Type="http://schemas.openxmlformats.org/officeDocument/2006/relationships/hyperlink" Target="ftp://africagrids.net/250m/MOD13Q1/Version6/NDVI/" TargetMode="External"/><Relationship Id="rId10" Type="http://schemas.openxmlformats.org/officeDocument/2006/relationships/hyperlink" Target="https://files.isric.org/public/af250m_nutrient/af250m_nutrient_cu_m_agg30cm.tif" TargetMode="External"/><Relationship Id="rId19" Type="http://schemas.openxmlformats.org/officeDocument/2006/relationships/hyperlink" Target="https://web.archive.org/web/20170519221949/http://worldgrids.org/doku.php/wiki:gacgem" TargetMode="External"/><Relationship Id="rId31" Type="http://schemas.openxmlformats.org/officeDocument/2006/relationships/hyperlink" Target="ftp://africagrids.net/1000m/MOD17A3/GPP/" TargetMode="External"/><Relationship Id="rId4" Type="http://schemas.openxmlformats.org/officeDocument/2006/relationships/hyperlink" Target="ftp://africagrids.net/1000/" TargetMode="External"/><Relationship Id="rId9" Type="http://schemas.openxmlformats.org/officeDocument/2006/relationships/hyperlink" Target="https://files.isric.org/public/af250m_nutrient/af250m_nutrient_ca_m_agg30cm.tif" TargetMode="External"/><Relationship Id="rId14" Type="http://schemas.openxmlformats.org/officeDocument/2006/relationships/hyperlink" Target="https://files.isric.org/public/af250m_nutrient/af250m_nutrient_p_m_agg30cm.tif" TargetMode="External"/><Relationship Id="rId22" Type="http://schemas.openxmlformats.org/officeDocument/2006/relationships/hyperlink" Target="https://data.worldpop.org/GIS/Population_Density/Global_2000_2020_1km/2016/UGA/uga_pd_2016_1km.tif" TargetMode="External"/><Relationship Id="rId27" Type="http://schemas.openxmlformats.org/officeDocument/2006/relationships/hyperlink" Target="ftp://africagrids.net/1000m/SPOT/FAPAR/" TargetMode="External"/><Relationship Id="rId30" Type="http://schemas.openxmlformats.org/officeDocument/2006/relationships/hyperlink" Target="ftp://africagrids.net/1000m/MOD17A3/GPP/" TargetMode="External"/><Relationship Id="rId35" Type="http://schemas.openxmlformats.org/officeDocument/2006/relationships/hyperlink" Target="https://web.archive.org/web/20170621190850/http:/www.worldgrids.org/doku.php/wiki:evmmod3" TargetMode="External"/><Relationship Id="rId8" Type="http://schemas.openxmlformats.org/officeDocument/2006/relationships/hyperlink" Target="https://files.isric.org/public/af250m_nutrient/af250m_nutrient_b_m_agg30cm.tif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files.isric.org/public/af250m_nutrient/af250m_nutrient_mn_m_agg30cm.tif" TargetMode="External"/><Relationship Id="rId17" Type="http://schemas.openxmlformats.org/officeDocument/2006/relationships/hyperlink" Target="https://files.isric.org/public/af250m_nutrient/af250m_nutrient_zn_m_agg30cm.tif" TargetMode="External"/><Relationship Id="rId25" Type="http://schemas.openxmlformats.org/officeDocument/2006/relationships/hyperlink" Target="http://worldgrids.org/doku.php" TargetMode="External"/><Relationship Id="rId33" Type="http://schemas.openxmlformats.org/officeDocument/2006/relationships/hyperlink" Target="ftp://africagrids.net/1000m/MOD15A2/Leaf_area_index/" TargetMode="External"/><Relationship Id="rId38" Type="http://schemas.openxmlformats.org/officeDocument/2006/relationships/hyperlink" Target="ftp://africagrids.net/250m/MOD13Q1/Version6/Reflectance_NI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860</Words>
  <Characters>10607</Characters>
  <Application>Microsoft Office Word</Application>
  <DocSecurity>0</DocSecurity>
  <Lines>88</Lines>
  <Paragraphs>24</Paragraphs>
  <ScaleCrop>false</ScaleCrop>
  <Company/>
  <LinksUpToDate>false</LinksUpToDate>
  <CharactersWithSpaces>1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ola, Dennis</dc:creator>
  <cp:keywords/>
  <dc:description/>
  <cp:lastModifiedBy>Ochola, Dennis</cp:lastModifiedBy>
  <cp:revision>1</cp:revision>
  <dcterms:created xsi:type="dcterms:W3CDTF">2021-09-13T09:35:00Z</dcterms:created>
  <dcterms:modified xsi:type="dcterms:W3CDTF">2021-09-13T09:39:00Z</dcterms:modified>
</cp:coreProperties>
</file>